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24" w:type="dxa"/>
        <w:jc w:val="center"/>
        <w:tblLook w:val="04A0" w:firstRow="1" w:lastRow="0" w:firstColumn="1" w:lastColumn="0" w:noHBand="0" w:noVBand="1"/>
      </w:tblPr>
      <w:tblGrid>
        <w:gridCol w:w="2006"/>
        <w:gridCol w:w="3806"/>
        <w:gridCol w:w="1559"/>
        <w:gridCol w:w="1053"/>
      </w:tblGrid>
      <w:tr w:rsidR="00A33560" w14:paraId="4D868200" w14:textId="77777777">
        <w:trPr>
          <w:jc w:val="center"/>
        </w:trPr>
        <w:tc>
          <w:tcPr>
            <w:tcW w:w="8424" w:type="dxa"/>
            <w:gridSpan w:val="4"/>
            <w:tcBorders>
              <w:bottom w:val="single" w:sz="4" w:space="0" w:color="auto"/>
            </w:tcBorders>
          </w:tcPr>
          <w:p w14:paraId="798DBC87" w14:textId="77777777" w:rsidR="00A33560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rFonts w:eastAsia="SabonLTStd-Roman"/>
                <w:b/>
                <w:bCs/>
                <w:color w:val="000000"/>
                <w:kern w:val="0"/>
                <w:sz w:val="20"/>
                <w:szCs w:val="20"/>
              </w:rPr>
              <w:t>Table S1: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SabonLTStd-Roman"/>
                <w:b/>
                <w:bCs/>
                <w:color w:val="000000"/>
                <w:kern w:val="0"/>
                <w:sz w:val="20"/>
                <w:szCs w:val="20"/>
              </w:rPr>
              <w:t>List of primers used for quantitative real-time PCR</w:t>
            </w:r>
          </w:p>
        </w:tc>
      </w:tr>
      <w:tr w:rsidR="00A33560" w14:paraId="14B61141" w14:textId="77777777">
        <w:trPr>
          <w:jc w:val="center"/>
        </w:trPr>
        <w:tc>
          <w:tcPr>
            <w:tcW w:w="20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3616B0" w14:textId="77777777" w:rsidR="00A33560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3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112BDE" w14:textId="77777777" w:rsidR="00A33560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wo-way primer sequenc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CC9387" w14:textId="77777777" w:rsidR="00A33560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ealing Temperature (℃)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447E82" w14:textId="77777777" w:rsidR="00A33560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length (bp)</w:t>
            </w:r>
          </w:p>
        </w:tc>
      </w:tr>
      <w:tr w:rsidR="00A33560" w14:paraId="47D028BF" w14:textId="77777777">
        <w:trPr>
          <w:jc w:val="center"/>
        </w:trPr>
        <w:tc>
          <w:tcPr>
            <w:tcW w:w="2006" w:type="dxa"/>
            <w:tcBorders>
              <w:top w:val="single" w:sz="8" w:space="0" w:color="auto"/>
            </w:tcBorders>
            <w:vAlign w:val="center"/>
          </w:tcPr>
          <w:p w14:paraId="27C09DCB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-actin</w:t>
            </w:r>
            <w:r>
              <w:rPr>
                <w:color w:val="000000"/>
                <w:sz w:val="20"/>
                <w:szCs w:val="20"/>
              </w:rPr>
              <w:t>（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3806" w:type="dxa"/>
            <w:tcBorders>
              <w:top w:val="single" w:sz="8" w:space="0" w:color="auto"/>
            </w:tcBorders>
            <w:vAlign w:val="center"/>
          </w:tcPr>
          <w:p w14:paraId="23722A8C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5' GTGGCCGAGGACTTTGATTG3'</w:t>
            </w:r>
          </w:p>
          <w:p w14:paraId="6DD7005E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5’ CCTGTAACAACGCATCTCATATT3’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C36093C" w14:textId="77777777" w:rsidR="00A33560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vAlign w:val="center"/>
          </w:tcPr>
          <w:p w14:paraId="700D42FF" w14:textId="77777777" w:rsidR="00A33560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</w:tr>
      <w:tr w:rsidR="00A33560" w14:paraId="662EAF8A" w14:textId="77777777">
        <w:trPr>
          <w:jc w:val="center"/>
        </w:trPr>
        <w:tc>
          <w:tcPr>
            <w:tcW w:w="2006" w:type="dxa"/>
            <w:vAlign w:val="center"/>
          </w:tcPr>
          <w:p w14:paraId="17B807D2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RNA_100632</w:t>
            </w:r>
          </w:p>
        </w:tc>
        <w:tc>
          <w:tcPr>
            <w:tcW w:w="3806" w:type="dxa"/>
            <w:vAlign w:val="center"/>
          </w:tcPr>
          <w:p w14:paraId="0A10D45D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5’ CTGTATTCTTGCTTCGCTGCTT 3’</w:t>
            </w:r>
          </w:p>
          <w:p w14:paraId="42AFBBCB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5’ CTCCTCCGCTGCCTTTCC 3’</w:t>
            </w:r>
          </w:p>
        </w:tc>
        <w:tc>
          <w:tcPr>
            <w:tcW w:w="1559" w:type="dxa"/>
            <w:vAlign w:val="center"/>
          </w:tcPr>
          <w:p w14:paraId="6AC42393" w14:textId="77777777" w:rsidR="00A33560" w:rsidRDefault="00000000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53" w:type="dxa"/>
            <w:vAlign w:val="center"/>
          </w:tcPr>
          <w:p w14:paraId="0195AD86" w14:textId="77777777" w:rsidR="00A33560" w:rsidRDefault="00000000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A33560" w14:paraId="68CA1A43" w14:textId="77777777">
        <w:trPr>
          <w:jc w:val="center"/>
        </w:trPr>
        <w:tc>
          <w:tcPr>
            <w:tcW w:w="2006" w:type="dxa"/>
            <w:vAlign w:val="center"/>
          </w:tcPr>
          <w:p w14:paraId="28113460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RNA_100246</w:t>
            </w:r>
          </w:p>
        </w:tc>
        <w:tc>
          <w:tcPr>
            <w:tcW w:w="3806" w:type="dxa"/>
            <w:vAlign w:val="center"/>
          </w:tcPr>
          <w:p w14:paraId="371313C1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5’ ACAGTGTCCTCCAGTACGTC 3’</w:t>
            </w:r>
          </w:p>
          <w:p w14:paraId="71E99486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5’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TCCCTTGTACAACTTTCGTGC 3’</w:t>
            </w:r>
          </w:p>
        </w:tc>
        <w:tc>
          <w:tcPr>
            <w:tcW w:w="1559" w:type="dxa"/>
            <w:vAlign w:val="center"/>
          </w:tcPr>
          <w:p w14:paraId="28F3C879" w14:textId="77777777" w:rsidR="00A33560" w:rsidRDefault="00000000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53" w:type="dxa"/>
            <w:vAlign w:val="center"/>
          </w:tcPr>
          <w:p w14:paraId="2B5EA419" w14:textId="77777777" w:rsidR="00A33560" w:rsidRDefault="00000000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 w:rsidR="00A33560" w14:paraId="5B7E44D5" w14:textId="77777777">
        <w:trPr>
          <w:jc w:val="center"/>
        </w:trPr>
        <w:tc>
          <w:tcPr>
            <w:tcW w:w="2006" w:type="dxa"/>
            <w:vAlign w:val="center"/>
          </w:tcPr>
          <w:p w14:paraId="2C5E6B9C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sa_circRNA_100245</w:t>
            </w:r>
          </w:p>
        </w:tc>
        <w:tc>
          <w:tcPr>
            <w:tcW w:w="3806" w:type="dxa"/>
            <w:vAlign w:val="center"/>
          </w:tcPr>
          <w:p w14:paraId="3D530F65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5’ AGCACAGTGTCCTCCAGTAC 3’</w:t>
            </w:r>
          </w:p>
          <w:p w14:paraId="368279B9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5’</w:t>
            </w:r>
            <w:r>
              <w:rPr>
                <w:sz w:val="20"/>
                <w:szCs w:val="20"/>
              </w:rPr>
              <w:t xml:space="preserve"> ATTGCAGTTCCTCCACCGT </w:t>
            </w:r>
            <w:r>
              <w:rPr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559" w:type="dxa"/>
            <w:vAlign w:val="center"/>
          </w:tcPr>
          <w:p w14:paraId="4684747D" w14:textId="77777777" w:rsidR="00A33560" w:rsidRDefault="00000000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53" w:type="dxa"/>
            <w:vAlign w:val="center"/>
          </w:tcPr>
          <w:p w14:paraId="6275C7C9" w14:textId="77777777" w:rsidR="00A33560" w:rsidRDefault="00000000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 w:rsidR="00A33560" w14:paraId="71EA94A0" w14:textId="77777777">
        <w:trPr>
          <w:jc w:val="center"/>
        </w:trPr>
        <w:tc>
          <w:tcPr>
            <w:tcW w:w="2006" w:type="dxa"/>
            <w:vAlign w:val="center"/>
          </w:tcPr>
          <w:p w14:paraId="16237EEA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sa_circRNA_005528</w:t>
            </w:r>
          </w:p>
        </w:tc>
        <w:tc>
          <w:tcPr>
            <w:tcW w:w="3806" w:type="dxa"/>
            <w:vAlign w:val="center"/>
          </w:tcPr>
          <w:p w14:paraId="6AC8A12F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5’ ACATGGCAGCTCTAAGGAAGA 3’</w:t>
            </w:r>
          </w:p>
          <w:p w14:paraId="2DDC8189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5’ AGGCTTCTGAGATGTGCTGT 3’</w:t>
            </w:r>
          </w:p>
        </w:tc>
        <w:tc>
          <w:tcPr>
            <w:tcW w:w="1559" w:type="dxa"/>
            <w:vAlign w:val="center"/>
          </w:tcPr>
          <w:p w14:paraId="7F62292D" w14:textId="77777777" w:rsidR="00A33560" w:rsidRDefault="00000000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53" w:type="dxa"/>
            <w:vAlign w:val="center"/>
          </w:tcPr>
          <w:p w14:paraId="73D29D54" w14:textId="77777777" w:rsidR="00A33560" w:rsidRDefault="00000000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A33560" w14:paraId="30DB60BE" w14:textId="77777777">
        <w:trPr>
          <w:jc w:val="center"/>
        </w:trPr>
        <w:tc>
          <w:tcPr>
            <w:tcW w:w="2006" w:type="dxa"/>
            <w:tcBorders>
              <w:bottom w:val="single" w:sz="8" w:space="0" w:color="auto"/>
            </w:tcBorders>
            <w:vAlign w:val="center"/>
          </w:tcPr>
          <w:p w14:paraId="4F54BABB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_circRNA_406299</w:t>
            </w:r>
          </w:p>
        </w:tc>
        <w:tc>
          <w:tcPr>
            <w:tcW w:w="3806" w:type="dxa"/>
            <w:tcBorders>
              <w:bottom w:val="single" w:sz="8" w:space="0" w:color="auto"/>
            </w:tcBorders>
            <w:vAlign w:val="center"/>
          </w:tcPr>
          <w:p w14:paraId="008C7479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5’ CTCCTTGCTAACAAAATTCAGA 3’</w:t>
            </w:r>
          </w:p>
          <w:p w14:paraId="275D05F3" w14:textId="77777777" w:rsidR="00A3356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5’ CCTAAGGTCCCCCACCTAT 3’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36B9F367" w14:textId="77777777" w:rsidR="00A33560" w:rsidRDefault="00000000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53" w:type="dxa"/>
            <w:tcBorders>
              <w:bottom w:val="single" w:sz="8" w:space="0" w:color="auto"/>
            </w:tcBorders>
            <w:vAlign w:val="center"/>
          </w:tcPr>
          <w:p w14:paraId="16BB7745" w14:textId="77777777" w:rsidR="00A33560" w:rsidRDefault="00000000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</w:tr>
    </w:tbl>
    <w:p w14:paraId="6908E415" w14:textId="77777777" w:rsidR="00DE3B74" w:rsidRDefault="00DE3B74">
      <w:pPr>
        <w:rPr>
          <w:rFonts w:hint="eastAsia"/>
        </w:rPr>
        <w:sectPr w:rsidR="00DE3B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33FCE5" w14:textId="77777777" w:rsidR="00A30402" w:rsidRDefault="00A30402">
      <w:pPr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4E4F" w:rsidRPr="006C5DD1" w14:paraId="35681F0D" w14:textId="77777777" w:rsidTr="00DE3B74">
        <w:tc>
          <w:tcPr>
            <w:tcW w:w="82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531561" w14:textId="7D841FE2" w:rsidR="00194E4F" w:rsidRPr="00DE3B74" w:rsidRDefault="000B0354">
            <w:pPr>
              <w:rPr>
                <w:b/>
                <w:bCs/>
                <w:sz w:val="20"/>
                <w:szCs w:val="20"/>
              </w:rPr>
            </w:pPr>
            <w:r w:rsidRPr="00DE3B74">
              <w:rPr>
                <w:b/>
                <w:bCs/>
                <w:sz w:val="20"/>
                <w:szCs w:val="20"/>
              </w:rPr>
              <w:t xml:space="preserve">Table S2: </w:t>
            </w:r>
            <w:r w:rsidR="00194E4F" w:rsidRPr="00DE3B74">
              <w:rPr>
                <w:b/>
                <w:bCs/>
                <w:sz w:val="20"/>
                <w:szCs w:val="20"/>
              </w:rPr>
              <w:t xml:space="preserve">Generalized linear regression model </w:t>
            </w:r>
            <w:r w:rsidR="00303487" w:rsidRPr="00DE3B74">
              <w:rPr>
                <w:b/>
                <w:bCs/>
                <w:sz w:val="20"/>
                <w:szCs w:val="20"/>
              </w:rPr>
              <w:t xml:space="preserve">analysis of the relationship between </w:t>
            </w:r>
            <w:proofErr w:type="spellStart"/>
            <w:r w:rsidR="00303487" w:rsidRPr="00DE3B74">
              <w:rPr>
                <w:b/>
                <w:bCs/>
                <w:sz w:val="20"/>
                <w:szCs w:val="20"/>
              </w:rPr>
              <w:t>circRNA</w:t>
            </w:r>
            <w:proofErr w:type="spellEnd"/>
            <w:r w:rsidR="00303487" w:rsidRPr="00DE3B74">
              <w:rPr>
                <w:b/>
                <w:bCs/>
                <w:sz w:val="20"/>
                <w:szCs w:val="20"/>
              </w:rPr>
              <w:t xml:space="preserve"> and </w:t>
            </w:r>
            <w:r w:rsidR="004A0EC3">
              <w:rPr>
                <w:b/>
                <w:bCs/>
                <w:sz w:val="20"/>
                <w:szCs w:val="20"/>
              </w:rPr>
              <w:t>FT1D</w:t>
            </w:r>
          </w:p>
        </w:tc>
      </w:tr>
      <w:tr w:rsidR="00DC6B7B" w:rsidRPr="006C5DD1" w14:paraId="52956BBC" w14:textId="77777777" w:rsidTr="00DE3B74">
        <w:tc>
          <w:tcPr>
            <w:tcW w:w="276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7C1661" w14:textId="3C71701B" w:rsidR="00DC6B7B" w:rsidRPr="00DE3B74" w:rsidRDefault="00DC6B7B" w:rsidP="00473CD3">
            <w:pPr>
              <w:jc w:val="center"/>
              <w:rPr>
                <w:b/>
                <w:bCs/>
                <w:sz w:val="20"/>
                <w:szCs w:val="20"/>
              </w:rPr>
            </w:pPr>
            <w:r w:rsidRPr="00DE3B74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5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31B911" w14:textId="141B1259" w:rsidR="00DC6B7B" w:rsidRPr="00DE3B74" w:rsidRDefault="00DC6B7B" w:rsidP="00DC6B7B">
            <w:pPr>
              <w:jc w:val="center"/>
              <w:rPr>
                <w:b/>
                <w:bCs/>
                <w:sz w:val="20"/>
                <w:szCs w:val="20"/>
              </w:rPr>
            </w:pPr>
            <w:r w:rsidRPr="00DE3B74">
              <w:rPr>
                <w:b/>
                <w:bCs/>
                <w:sz w:val="20"/>
                <w:szCs w:val="20"/>
              </w:rPr>
              <w:t>Adjusted for age</w:t>
            </w:r>
          </w:p>
        </w:tc>
      </w:tr>
      <w:tr w:rsidR="00473CD3" w:rsidRPr="006C5DD1" w14:paraId="29E39F21" w14:textId="77777777" w:rsidTr="007474C3">
        <w:tc>
          <w:tcPr>
            <w:tcW w:w="27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52EBBB" w14:textId="67A55C6A" w:rsidR="00473CD3" w:rsidRPr="00DE3B74" w:rsidRDefault="00473CD3" w:rsidP="00473CD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2A3602" w14:textId="1CAFA25D" w:rsidR="00473CD3" w:rsidRPr="00DE3B74" w:rsidRDefault="00473CD3" w:rsidP="00473CD3">
            <w:pPr>
              <w:jc w:val="center"/>
              <w:rPr>
                <w:b/>
                <w:bCs/>
                <w:sz w:val="20"/>
                <w:szCs w:val="20"/>
              </w:rPr>
            </w:pPr>
            <w:r w:rsidRPr="00DE3B74">
              <w:rPr>
                <w:b/>
                <w:bCs/>
                <w:i/>
                <w:iCs/>
                <w:sz w:val="20"/>
                <w:szCs w:val="20"/>
              </w:rPr>
              <w:t xml:space="preserve">β </w:t>
            </w:r>
            <w:r w:rsidRPr="00DE3B74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66B2BC" w14:textId="32C03F7C" w:rsidR="00473CD3" w:rsidRPr="00DE3B74" w:rsidRDefault="00473CD3" w:rsidP="00473CD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DE3B74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30402" w:rsidRPr="006C5DD1" w14:paraId="6C563782" w14:textId="77777777" w:rsidTr="007474C3"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5C7DBF" w14:textId="145057CF" w:rsidR="00A30402" w:rsidRPr="006C5DD1" w:rsidRDefault="00A30402" w:rsidP="00473CD3">
            <w:pPr>
              <w:jc w:val="center"/>
              <w:rPr>
                <w:sz w:val="20"/>
                <w:szCs w:val="20"/>
              </w:rPr>
            </w:pPr>
            <w:r w:rsidRPr="006C5DD1">
              <w:rPr>
                <w:sz w:val="20"/>
                <w:szCs w:val="20"/>
              </w:rPr>
              <w:t>Age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50CA2D" w14:textId="08BA5F3C" w:rsidR="00A30402" w:rsidRPr="006C5DD1" w:rsidRDefault="005A1907" w:rsidP="00473CD3">
            <w:pPr>
              <w:jc w:val="center"/>
              <w:rPr>
                <w:sz w:val="20"/>
                <w:szCs w:val="20"/>
              </w:rPr>
            </w:pPr>
            <w:r w:rsidRPr="006C5DD1">
              <w:rPr>
                <w:sz w:val="20"/>
                <w:szCs w:val="20"/>
              </w:rPr>
              <w:t>0.00</w:t>
            </w:r>
            <w:r w:rsidR="00CC64A2">
              <w:rPr>
                <w:sz w:val="20"/>
                <w:szCs w:val="20"/>
              </w:rPr>
              <w:t>6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68E641" w14:textId="6D0073BB" w:rsidR="00A30402" w:rsidRPr="006C5DD1" w:rsidRDefault="005A1907" w:rsidP="00473CD3">
            <w:pPr>
              <w:jc w:val="center"/>
              <w:rPr>
                <w:sz w:val="20"/>
                <w:szCs w:val="20"/>
              </w:rPr>
            </w:pPr>
            <w:r w:rsidRPr="006C5DD1">
              <w:rPr>
                <w:sz w:val="20"/>
                <w:szCs w:val="20"/>
              </w:rPr>
              <w:t>0.</w:t>
            </w:r>
            <w:r w:rsidR="00CC64A2">
              <w:rPr>
                <w:sz w:val="20"/>
                <w:szCs w:val="20"/>
              </w:rPr>
              <w:t>019</w:t>
            </w:r>
          </w:p>
        </w:tc>
      </w:tr>
      <w:tr w:rsidR="00A30402" w:rsidRPr="006C5DD1" w14:paraId="2FEBB839" w14:textId="77777777" w:rsidTr="007474C3"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9C65A5" w14:textId="694558EB" w:rsidR="00A30402" w:rsidRPr="006C5DD1" w:rsidRDefault="00A30402" w:rsidP="00473CD3">
            <w:pPr>
              <w:jc w:val="center"/>
              <w:rPr>
                <w:sz w:val="20"/>
                <w:szCs w:val="20"/>
              </w:rPr>
            </w:pPr>
            <w:r w:rsidRPr="006C5DD1">
              <w:rPr>
                <w:color w:val="000000"/>
                <w:sz w:val="20"/>
                <w:szCs w:val="20"/>
              </w:rPr>
              <w:t>hsa_circRNA_10063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F448AE" w14:textId="7E38A2E2" w:rsidR="00A30402" w:rsidRPr="006C5DD1" w:rsidRDefault="005A1907" w:rsidP="00473CD3">
            <w:pPr>
              <w:jc w:val="center"/>
              <w:rPr>
                <w:sz w:val="20"/>
                <w:szCs w:val="20"/>
              </w:rPr>
            </w:pPr>
            <w:r w:rsidRPr="006C5DD1">
              <w:rPr>
                <w:sz w:val="20"/>
                <w:szCs w:val="20"/>
              </w:rPr>
              <w:t>0.</w:t>
            </w:r>
            <w:r w:rsidR="00CC64A2">
              <w:rPr>
                <w:sz w:val="20"/>
                <w:szCs w:val="20"/>
              </w:rPr>
              <w:t>306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94F79B" w14:textId="47A8F6A0" w:rsidR="00A30402" w:rsidRPr="006C5DD1" w:rsidRDefault="009B2073" w:rsidP="00473CD3">
            <w:pPr>
              <w:jc w:val="center"/>
              <w:rPr>
                <w:sz w:val="20"/>
                <w:szCs w:val="20"/>
              </w:rPr>
            </w:pPr>
            <w:r w:rsidRPr="006C5DD1">
              <w:rPr>
                <w:sz w:val="20"/>
                <w:szCs w:val="20"/>
              </w:rPr>
              <w:t>＜</w:t>
            </w:r>
            <w:r w:rsidR="005A1907" w:rsidRPr="006C5DD1">
              <w:rPr>
                <w:sz w:val="20"/>
                <w:szCs w:val="20"/>
              </w:rPr>
              <w:t>0.00</w:t>
            </w:r>
            <w:r w:rsidR="00D54820">
              <w:rPr>
                <w:sz w:val="20"/>
                <w:szCs w:val="20"/>
              </w:rPr>
              <w:t>0</w:t>
            </w:r>
            <w:r w:rsidR="005A1907" w:rsidRPr="006C5DD1">
              <w:rPr>
                <w:sz w:val="20"/>
                <w:szCs w:val="20"/>
              </w:rPr>
              <w:t>1</w:t>
            </w:r>
          </w:p>
        </w:tc>
      </w:tr>
    </w:tbl>
    <w:p w14:paraId="0BE2EC53" w14:textId="77777777" w:rsidR="00A33560" w:rsidRDefault="00A33560"/>
    <w:p w14:paraId="1B90E8EC" w14:textId="77777777" w:rsidR="00A33560" w:rsidRDefault="00A33560"/>
    <w:sectPr w:rsidR="00A33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C09CD" w14:textId="77777777" w:rsidR="00BD7EA6" w:rsidRDefault="00BD7EA6" w:rsidP="003E0268">
      <w:r>
        <w:separator/>
      </w:r>
    </w:p>
  </w:endnote>
  <w:endnote w:type="continuationSeparator" w:id="0">
    <w:p w14:paraId="3C02843B" w14:textId="77777777" w:rsidR="00BD7EA6" w:rsidRDefault="00BD7EA6" w:rsidP="003E0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bonLTStd-Roman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582E0" w14:textId="77777777" w:rsidR="00BD7EA6" w:rsidRDefault="00BD7EA6" w:rsidP="003E0268">
      <w:r>
        <w:separator/>
      </w:r>
    </w:p>
  </w:footnote>
  <w:footnote w:type="continuationSeparator" w:id="0">
    <w:p w14:paraId="62936E8B" w14:textId="77777777" w:rsidR="00BD7EA6" w:rsidRDefault="00BD7EA6" w:rsidP="003E0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3NTE0NrIwMrAwNDRW0lEKTi0uzszPAykwqgUAtQHFWCwAAAA="/>
    <w:docVar w:name="commondata" w:val="eyJoZGlkIjoiYTJhYThjYmVkNDRjZWFhMDQxZWZiYzU0MjBhOTdiYWIifQ=="/>
  </w:docVars>
  <w:rsids>
    <w:rsidRoot w:val="00B11C72"/>
    <w:rsid w:val="000A5673"/>
    <w:rsid w:val="000B0354"/>
    <w:rsid w:val="00105999"/>
    <w:rsid w:val="00117657"/>
    <w:rsid w:val="001655AB"/>
    <w:rsid w:val="00194E4F"/>
    <w:rsid w:val="002D0786"/>
    <w:rsid w:val="002D2BE4"/>
    <w:rsid w:val="002E5D16"/>
    <w:rsid w:val="00303487"/>
    <w:rsid w:val="003E0268"/>
    <w:rsid w:val="00430963"/>
    <w:rsid w:val="00473CD3"/>
    <w:rsid w:val="004A0EC3"/>
    <w:rsid w:val="004C7DF2"/>
    <w:rsid w:val="005A1907"/>
    <w:rsid w:val="00667B64"/>
    <w:rsid w:val="00675493"/>
    <w:rsid w:val="006C5DD1"/>
    <w:rsid w:val="00723556"/>
    <w:rsid w:val="007474C3"/>
    <w:rsid w:val="00867167"/>
    <w:rsid w:val="009B2073"/>
    <w:rsid w:val="00A30402"/>
    <w:rsid w:val="00A33560"/>
    <w:rsid w:val="00B11C72"/>
    <w:rsid w:val="00BA5C2A"/>
    <w:rsid w:val="00BD7EA6"/>
    <w:rsid w:val="00C24B7E"/>
    <w:rsid w:val="00CC64A2"/>
    <w:rsid w:val="00CC7E47"/>
    <w:rsid w:val="00CF6FAD"/>
    <w:rsid w:val="00D54820"/>
    <w:rsid w:val="00DC6B7B"/>
    <w:rsid w:val="00DE3B74"/>
    <w:rsid w:val="00E269D5"/>
    <w:rsid w:val="00EE148F"/>
    <w:rsid w:val="00F06129"/>
    <w:rsid w:val="00FB330A"/>
    <w:rsid w:val="00FF65CE"/>
    <w:rsid w:val="0F15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AF1C6"/>
  <w15:docId w15:val="{837C17E8-3B4C-4A71-BE9D-86CDE697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3E0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 wenfeng</dc:creator>
  <cp:lastModifiedBy>Yin wenfeng</cp:lastModifiedBy>
  <cp:revision>4</cp:revision>
  <dcterms:created xsi:type="dcterms:W3CDTF">2022-10-20T15:42:00Z</dcterms:created>
  <dcterms:modified xsi:type="dcterms:W3CDTF">2023-02-0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FD3607BAA424694A2452BD501CC9787</vt:lpwstr>
  </property>
</Properties>
</file>